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80" w:type="dxa"/>
        <w:tblLook w:val="04A0" w:firstRow="1" w:lastRow="0" w:firstColumn="1" w:lastColumn="0" w:noHBand="0" w:noVBand="1"/>
      </w:tblPr>
      <w:tblGrid>
        <w:gridCol w:w="1641"/>
        <w:gridCol w:w="3179"/>
        <w:gridCol w:w="3260"/>
      </w:tblGrid>
      <w:tr w:rsidR="00315DF6" w:rsidRPr="00315DF6" w14:paraId="06B8ED94" w14:textId="77777777" w:rsidTr="003F3F05">
        <w:trPr>
          <w:trHeight w:val="31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79AB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5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</w:t>
            </w:r>
            <w:r w:rsidRPr="00315DF6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：</w:t>
            </w:r>
            <w:r w:rsidRPr="00315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he list of primers and probes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6A03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15DF6" w:rsidRPr="00315DF6" w14:paraId="3434D6AA" w14:textId="77777777" w:rsidTr="003F3F05">
        <w:trPr>
          <w:trHeight w:val="2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FD3C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5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PCR primers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E906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5954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5DF6" w:rsidRPr="00315DF6" w14:paraId="56D3613A" w14:textId="77777777" w:rsidTr="003F3F05">
        <w:trPr>
          <w:trHeight w:val="2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07DB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3D11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8D37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315DF6" w:rsidRPr="00315DF6" w14:paraId="6DCEA65B" w14:textId="77777777" w:rsidTr="003F3F05">
        <w:trPr>
          <w:trHeight w:val="2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DDCB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HG6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618E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CTTCTGCTTCGTTAC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4FE4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ATTTTCATCATTTGCT</w:t>
            </w:r>
          </w:p>
        </w:tc>
      </w:tr>
      <w:tr w:rsidR="00315DF6" w:rsidRPr="00315DF6" w14:paraId="380221F5" w14:textId="77777777" w:rsidTr="003F3F05">
        <w:trPr>
          <w:trHeight w:val="2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EAAB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1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7479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CAGACCATTAACCTCAGT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EAF8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TATTCCATCACCACCAGCC</w:t>
            </w:r>
          </w:p>
        </w:tc>
      </w:tr>
      <w:tr w:rsidR="00315DF6" w:rsidRPr="00315DF6" w14:paraId="76B8F3D2" w14:textId="77777777" w:rsidTr="003F3F05">
        <w:trPr>
          <w:trHeight w:val="2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8321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ZH2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5BA3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TCAGAGTACATGCGACTGA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3D1A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GTATCCTTCGCTGTTTCC</w:t>
            </w:r>
          </w:p>
        </w:tc>
      </w:tr>
      <w:tr w:rsidR="00315DF6" w:rsidRPr="00315DF6" w14:paraId="629BD970" w14:textId="77777777" w:rsidTr="003F3F05">
        <w:trPr>
          <w:trHeight w:val="2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C1E4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6INK4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1262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GAGCCTTCGGCTGA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092D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AACTATTCGGTGCGTTGGG</w:t>
            </w:r>
          </w:p>
        </w:tc>
      </w:tr>
      <w:tr w:rsidR="00315DF6" w:rsidRPr="00315DF6" w14:paraId="4A28226F" w14:textId="77777777" w:rsidTr="003F3F05">
        <w:trPr>
          <w:trHeight w:val="2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294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4ARF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F907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TTTTCGTGGTTCACAT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6366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GACGCTGGCTCCTCAGTA</w:t>
            </w:r>
          </w:p>
        </w:tc>
      </w:tr>
      <w:tr w:rsidR="00315DF6" w:rsidRPr="00315DF6" w14:paraId="6B88D96C" w14:textId="77777777" w:rsidTr="003F3F05">
        <w:trPr>
          <w:trHeight w:val="2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E933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H1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FA16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TTTCCCTCGACACCCGA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C615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CCAGGCGTAGACCAAGA</w:t>
            </w:r>
          </w:p>
        </w:tc>
      </w:tr>
      <w:tr w:rsidR="00315DF6" w:rsidRPr="00315DF6" w14:paraId="6604E92A" w14:textId="77777777" w:rsidTr="003F3F05">
        <w:trPr>
          <w:trHeight w:val="2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F8DB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5INK4b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F274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GGACCTGGTGGCTAC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2097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TTGGAGTGAACGCATCG</w:t>
            </w:r>
          </w:p>
        </w:tc>
      </w:tr>
      <w:tr w:rsidR="00315DF6" w:rsidRPr="00315DF6" w14:paraId="3A30A11D" w14:textId="77777777" w:rsidTr="003F3F05">
        <w:trPr>
          <w:trHeight w:val="2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E5D1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6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82E7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GCTTCGGCAGCA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BB0D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GCTTCACGAATTTGCGT</w:t>
            </w:r>
          </w:p>
        </w:tc>
      </w:tr>
      <w:tr w:rsidR="00315DF6" w:rsidRPr="00315DF6" w14:paraId="53CB6601" w14:textId="77777777" w:rsidTr="003F3F05">
        <w:trPr>
          <w:trHeight w:val="2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A2A2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1D89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AGCCAAAAGGGTCAT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CDD6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TGGCATGGACTGTGGTC</w:t>
            </w:r>
          </w:p>
        </w:tc>
      </w:tr>
      <w:tr w:rsidR="00315DF6" w:rsidRPr="00315DF6" w14:paraId="01338E5E" w14:textId="77777777" w:rsidTr="003F3F05">
        <w:trPr>
          <w:trHeight w:val="28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1758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5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s for copy number detec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62C8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315DF6" w:rsidRPr="00315DF6" w14:paraId="3C58CA8F" w14:textId="77777777" w:rsidTr="003F3F05">
        <w:trPr>
          <w:trHeight w:val="2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5B6E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560A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A320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315DF6" w:rsidRPr="00315DF6" w14:paraId="67CB1BA8" w14:textId="77777777" w:rsidTr="003F3F05">
        <w:trPr>
          <w:trHeight w:val="2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91D0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HG6-1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A571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AAGCCATTTGCGCAG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A177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TTGCAGGCACCTCCTTA</w:t>
            </w:r>
          </w:p>
        </w:tc>
      </w:tr>
      <w:tr w:rsidR="00315DF6" w:rsidRPr="00315DF6" w14:paraId="2B9C0953" w14:textId="77777777" w:rsidTr="003F3F05">
        <w:trPr>
          <w:trHeight w:val="2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FC88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HG6-2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DAF4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AAGAAAGCCTTTGAGGT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8BB1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TACATGCCGCGTGATCC</w:t>
            </w:r>
          </w:p>
        </w:tc>
      </w:tr>
      <w:tr w:rsidR="00315DF6" w:rsidRPr="00315DF6" w14:paraId="622F3C3D" w14:textId="77777777" w:rsidTr="003F3F05">
        <w:trPr>
          <w:trHeight w:val="2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9118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HG6-3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F453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GCTGACAGCTGGGGA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ED3E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AACCACCTGGTACAACAGCA</w:t>
            </w:r>
          </w:p>
        </w:tc>
      </w:tr>
      <w:tr w:rsidR="00315DF6" w:rsidRPr="00315DF6" w14:paraId="6738635F" w14:textId="77777777" w:rsidTr="003F3F05">
        <w:trPr>
          <w:trHeight w:val="28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CC66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5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mers for </w:t>
            </w:r>
            <w:proofErr w:type="spellStart"/>
            <w:r w:rsidRPr="00315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IP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2F88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315DF6" w:rsidRPr="00315DF6" w14:paraId="2CA11764" w14:textId="77777777" w:rsidTr="003F3F05">
        <w:trPr>
          <w:trHeight w:val="2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3429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0461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BDE6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5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315DF6" w:rsidRPr="00315DF6" w14:paraId="50C4F1F5" w14:textId="77777777" w:rsidTr="003F3F05">
        <w:trPr>
          <w:trHeight w:val="2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3451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HG6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CADD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CATAAACTTGCTGTGTG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460C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CATCGGAAGACAGCTCTTAG</w:t>
            </w:r>
          </w:p>
        </w:tc>
      </w:tr>
      <w:tr w:rsidR="00315DF6" w:rsidRPr="00315DF6" w14:paraId="6F19D9C7" w14:textId="77777777" w:rsidTr="003F3F05">
        <w:trPr>
          <w:trHeight w:val="2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154D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4ARF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07E1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GGGTCCCAGTCTGCAGT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4BF0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TTGGCACCAGAGGTGAG</w:t>
            </w:r>
          </w:p>
        </w:tc>
      </w:tr>
      <w:tr w:rsidR="00315DF6" w:rsidRPr="00315DF6" w14:paraId="1B19F20B" w14:textId="77777777" w:rsidTr="003F3F05">
        <w:trPr>
          <w:trHeight w:val="2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8BD9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5INK4b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D4AF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TGGTAAGGGTGTGCTG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F0AE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ACTCCTCTGTGGCATGTG</w:t>
            </w:r>
          </w:p>
        </w:tc>
      </w:tr>
      <w:tr w:rsidR="00315DF6" w:rsidRPr="00315DF6" w14:paraId="45D35B82" w14:textId="77777777" w:rsidTr="003F3F05">
        <w:trPr>
          <w:trHeight w:val="2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57A1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6INK4a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87D8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CCGATTCAATTTGGC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2077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AAGAAATCCGCCCCCG</w:t>
            </w:r>
          </w:p>
        </w:tc>
      </w:tr>
      <w:tr w:rsidR="00315DF6" w:rsidRPr="00315DF6" w14:paraId="118011DA" w14:textId="77777777" w:rsidTr="003F3F05">
        <w:trPr>
          <w:trHeight w:val="2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61D1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-cadherin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75BB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GAGGGTCACCGCGTCTA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4280" w14:textId="77777777" w:rsidR="00315DF6" w:rsidRPr="00315DF6" w:rsidRDefault="00315DF6" w:rsidP="00315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D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CAGGTGCTTTGCAGTTC</w:t>
            </w:r>
          </w:p>
        </w:tc>
      </w:tr>
    </w:tbl>
    <w:p w14:paraId="3F6CC2AF" w14:textId="76F94820" w:rsidR="00200E24" w:rsidRDefault="008E3055"/>
    <w:p w14:paraId="5450E990" w14:textId="3F1D0F8E" w:rsidR="006E7F30" w:rsidRDefault="006E7F30"/>
    <w:p w14:paraId="58EA970C" w14:textId="3AB186BE" w:rsidR="006E7F30" w:rsidRDefault="006E7F30"/>
    <w:p w14:paraId="478B09A1" w14:textId="3BFD40D4" w:rsidR="006E7F30" w:rsidRDefault="006E7F30"/>
    <w:p w14:paraId="7DACC899" w14:textId="68988FA3" w:rsidR="006E7F30" w:rsidRDefault="006E7F30"/>
    <w:p w14:paraId="3FCB5C5F" w14:textId="77A38186" w:rsidR="006E7F30" w:rsidRDefault="006E7F30"/>
    <w:p w14:paraId="56ACE9CA" w14:textId="4291CAD1" w:rsidR="006E7F30" w:rsidRDefault="006E7F30"/>
    <w:p w14:paraId="6E1E84FF" w14:textId="23E11902" w:rsidR="006E7F30" w:rsidRDefault="006E7F30"/>
    <w:p w14:paraId="0D892AA3" w14:textId="62355893" w:rsidR="006E7F30" w:rsidRDefault="006E7F30"/>
    <w:p w14:paraId="3393E36F" w14:textId="4B88DF9B" w:rsidR="006E7F30" w:rsidRDefault="006E7F30"/>
    <w:p w14:paraId="5CF725AF" w14:textId="106D8564" w:rsidR="006E7F30" w:rsidRDefault="006E7F30"/>
    <w:p w14:paraId="54A3067F" w14:textId="0D3D26AF" w:rsidR="006E7F30" w:rsidRDefault="006E7F30"/>
    <w:p w14:paraId="7E01B44E" w14:textId="226EFF09" w:rsidR="006E7F30" w:rsidRDefault="006E7F30"/>
    <w:p w14:paraId="173AC8ED" w14:textId="453AD89B" w:rsidR="006E7F30" w:rsidRDefault="006E7F30"/>
    <w:p w14:paraId="7D948819" w14:textId="46362676" w:rsidR="006E7F30" w:rsidRDefault="006E7F30"/>
    <w:p w14:paraId="266E4E9E" w14:textId="70CABD64" w:rsidR="006E7F30" w:rsidRDefault="006E7F30"/>
    <w:p w14:paraId="2CD095CC" w14:textId="590F7F4F" w:rsidR="006E7F30" w:rsidRDefault="006E7F30"/>
    <w:p w14:paraId="4293EF7D" w14:textId="40575691" w:rsidR="006E7F30" w:rsidRDefault="006E7F30"/>
    <w:p w14:paraId="71A0CF71" w14:textId="414308ED" w:rsidR="006E7F30" w:rsidRDefault="006E7F30"/>
    <w:p w14:paraId="1866157A" w14:textId="1F529501" w:rsidR="00E31CEE" w:rsidRDefault="00E31CEE">
      <w:pPr>
        <w:rPr>
          <w:rFonts w:hint="eastAsia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1276"/>
        <w:gridCol w:w="3544"/>
        <w:gridCol w:w="3402"/>
      </w:tblGrid>
      <w:tr w:rsidR="00E31CEE" w:rsidRPr="00E31CEE" w14:paraId="7CE30DE7" w14:textId="77777777" w:rsidTr="003F3F05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66DF" w14:textId="76320703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1C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 w:rsidR="00D853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bookmarkStart w:id="0" w:name="_GoBack"/>
            <w:bookmarkEnd w:id="0"/>
            <w:r w:rsidRPr="00E31C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: SiRNAs and </w:t>
            </w:r>
            <w:proofErr w:type="spellStart"/>
            <w:r w:rsidRPr="00E31C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</w:t>
            </w:r>
            <w:proofErr w:type="spellEnd"/>
            <w:r w:rsidRPr="00E31C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RNAs sequence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6150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7E3E" w:rsidRPr="00E31CEE" w14:paraId="556305B3" w14:textId="77777777" w:rsidTr="003F3F0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60F0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31C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RNA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A124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C6A1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7E3E" w:rsidRPr="00E31CEE" w14:paraId="5C578FEC" w14:textId="77777777" w:rsidTr="003F3F0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7D7E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1FF8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31C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nse sequen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34BA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31C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-sense sequence</w:t>
            </w:r>
          </w:p>
        </w:tc>
      </w:tr>
      <w:tr w:rsidR="00487E3E" w:rsidRPr="00E31CEE" w14:paraId="54B9A200" w14:textId="77777777" w:rsidTr="003F3F0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2E19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C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-SP1#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34FE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C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CCUGGAGUGAUGCCUAAUATT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F227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C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UAUUAGGCAUCACUCCAGGTT-3'</w:t>
            </w:r>
          </w:p>
        </w:tc>
      </w:tr>
      <w:tr w:rsidR="00487E3E" w:rsidRPr="00E31CEE" w14:paraId="4076D7CB" w14:textId="77777777" w:rsidTr="003F3F0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C020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C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-SP1#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7B91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C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GUGCAAACCAACAGAUUAUTT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51E7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C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AUAAUCUGUUGGUUUGCACTT-3'</w:t>
            </w:r>
          </w:p>
        </w:tc>
      </w:tr>
      <w:tr w:rsidR="00487E3E" w:rsidRPr="00E31CEE" w14:paraId="45FD943F" w14:textId="77777777" w:rsidTr="003F3F0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6E86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C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-SNHG6#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D41C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C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GAAGAGCCCGUUAGUCAUGTT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104F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C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CAUGACUAACGGGCUCUUCTT-3'</w:t>
            </w:r>
          </w:p>
        </w:tc>
      </w:tr>
      <w:tr w:rsidR="00487E3E" w:rsidRPr="00E31CEE" w14:paraId="587F0768" w14:textId="77777777" w:rsidTr="003F3F0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FDCB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C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-SNHG6#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2478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C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GAAGGUGUAUGAAAGUCAUTT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F3A0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C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AUGACUUUCAUACACCUUCTT-3'</w:t>
            </w:r>
          </w:p>
        </w:tc>
      </w:tr>
      <w:tr w:rsidR="00487E3E" w:rsidRPr="00E31CEE" w14:paraId="4457200B" w14:textId="77777777" w:rsidTr="003F3F0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0929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C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-EZH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1E59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C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CGGCUUCCCAAUAACAGUATT-3'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F580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C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UACUGUUAUUGGGAAGCCGTT-3'</w:t>
            </w:r>
          </w:p>
        </w:tc>
      </w:tr>
      <w:tr w:rsidR="00487E3E" w:rsidRPr="00E31CEE" w14:paraId="46E3D89B" w14:textId="77777777" w:rsidTr="003F3F0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1917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31C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hRNA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720D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31C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 sequen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4FBD" w14:textId="77777777" w:rsidR="00E31CEE" w:rsidRPr="00E31CEE" w:rsidRDefault="00E31CEE" w:rsidP="00E31C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87E3E" w:rsidRPr="00E31CEE" w14:paraId="7D7CE03F" w14:textId="77777777" w:rsidTr="003F3F0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8F12" w14:textId="77777777" w:rsidR="00487E3E" w:rsidRPr="00E31CEE" w:rsidRDefault="00487E3E" w:rsidP="00E31C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C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-SNHG1#1</w:t>
            </w:r>
          </w:p>
        </w:tc>
        <w:tc>
          <w:tcPr>
            <w:tcW w:w="6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C672" w14:textId="3B2B60DB" w:rsidR="00487E3E" w:rsidRPr="00E31CEE" w:rsidRDefault="00487E3E" w:rsidP="00E31C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1C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GAAGAGCCGTTAGTCATGCCGGTGTG</w:t>
            </w:r>
          </w:p>
        </w:tc>
      </w:tr>
    </w:tbl>
    <w:p w14:paraId="3E2B1D3B" w14:textId="2C37BC4B" w:rsidR="00E31CEE" w:rsidRDefault="00E31CEE"/>
    <w:p w14:paraId="713F5419" w14:textId="258A2E88" w:rsidR="00D85357" w:rsidRDefault="00D85357"/>
    <w:p w14:paraId="4127DD2A" w14:textId="4EB5D97D" w:rsidR="00D85357" w:rsidRDefault="00D85357"/>
    <w:p w14:paraId="3165720B" w14:textId="1BD4DD79" w:rsidR="00D85357" w:rsidRDefault="00D85357"/>
    <w:p w14:paraId="50413DC1" w14:textId="71EAE3EF" w:rsidR="00D85357" w:rsidRDefault="00D85357"/>
    <w:p w14:paraId="5B374B52" w14:textId="73518099" w:rsidR="00D85357" w:rsidRDefault="00D85357"/>
    <w:p w14:paraId="18BF586F" w14:textId="7FB04EB2" w:rsidR="00D85357" w:rsidRDefault="00D85357"/>
    <w:p w14:paraId="29C80198" w14:textId="78F1F2AA" w:rsidR="00D85357" w:rsidRDefault="00D85357"/>
    <w:p w14:paraId="74F76AC7" w14:textId="52C83A6B" w:rsidR="00D85357" w:rsidRDefault="00D85357"/>
    <w:p w14:paraId="66760AE3" w14:textId="598C9582" w:rsidR="00D85357" w:rsidRDefault="00D85357"/>
    <w:p w14:paraId="01507D6A" w14:textId="07E7EF2D" w:rsidR="00D85357" w:rsidRDefault="00D85357"/>
    <w:p w14:paraId="67CF5681" w14:textId="1836914F" w:rsidR="00D85357" w:rsidRDefault="00D85357"/>
    <w:p w14:paraId="007137DB" w14:textId="127869DC" w:rsidR="00D85357" w:rsidRDefault="00D85357"/>
    <w:p w14:paraId="3081D139" w14:textId="7F4454CD" w:rsidR="00D85357" w:rsidRDefault="00D85357"/>
    <w:p w14:paraId="7B7643E7" w14:textId="0317EE15" w:rsidR="00D85357" w:rsidRDefault="00D85357"/>
    <w:p w14:paraId="4815442A" w14:textId="72E4E35D" w:rsidR="00D85357" w:rsidRDefault="00D85357"/>
    <w:p w14:paraId="51F34B0A" w14:textId="7D9299F8" w:rsidR="00D85357" w:rsidRDefault="00D85357"/>
    <w:p w14:paraId="7C29A90A" w14:textId="6546DED7" w:rsidR="00D85357" w:rsidRDefault="00D85357"/>
    <w:p w14:paraId="6ADFC1D5" w14:textId="251BFF84" w:rsidR="00D85357" w:rsidRDefault="00D85357"/>
    <w:p w14:paraId="3E263D99" w14:textId="5C15FDD5" w:rsidR="00D85357" w:rsidRDefault="00D85357"/>
    <w:p w14:paraId="52B7B9C2" w14:textId="6D5E1819" w:rsidR="00D85357" w:rsidRDefault="00D85357"/>
    <w:p w14:paraId="4DCF6201" w14:textId="27EFA1FF" w:rsidR="00D85357" w:rsidRDefault="00D85357"/>
    <w:p w14:paraId="2F26811D" w14:textId="73340854" w:rsidR="00D85357" w:rsidRDefault="00D85357"/>
    <w:p w14:paraId="2E3073B4" w14:textId="13D39D88" w:rsidR="00D85357" w:rsidRDefault="00D85357"/>
    <w:p w14:paraId="384F156A" w14:textId="4CF56763" w:rsidR="00D85357" w:rsidRDefault="00D85357"/>
    <w:p w14:paraId="7D8C1FAC" w14:textId="67075AD6" w:rsidR="00D85357" w:rsidRDefault="00D85357"/>
    <w:p w14:paraId="2034A7C6" w14:textId="1F151D37" w:rsidR="00D85357" w:rsidRDefault="00D85357"/>
    <w:p w14:paraId="080E88FF" w14:textId="30AA5316" w:rsidR="00D85357" w:rsidRDefault="00D85357"/>
    <w:p w14:paraId="11425287" w14:textId="3864CF39" w:rsidR="00D85357" w:rsidRDefault="00D85357"/>
    <w:p w14:paraId="0E6E90CE" w14:textId="42B5F32C" w:rsidR="00D85357" w:rsidRDefault="00D85357"/>
    <w:p w14:paraId="593EABA3" w14:textId="77777777" w:rsidR="00D85357" w:rsidRDefault="00D85357">
      <w:pPr>
        <w:rPr>
          <w:rFonts w:hint="eastAsia"/>
        </w:rPr>
      </w:pPr>
    </w:p>
    <w:p w14:paraId="5E329195" w14:textId="5507EEAC" w:rsidR="00D85357" w:rsidRDefault="00D85357"/>
    <w:p w14:paraId="2C5C2BC1" w14:textId="77777777" w:rsidR="00D85357" w:rsidRDefault="00D85357">
      <w:pPr>
        <w:rPr>
          <w:rFonts w:hint="eastAsia"/>
        </w:rPr>
      </w:pPr>
    </w:p>
    <w:p w14:paraId="42969FA4" w14:textId="2777337E" w:rsidR="00D85357" w:rsidRDefault="00D85357"/>
    <w:tbl>
      <w:tblPr>
        <w:tblW w:w="8148" w:type="dxa"/>
        <w:tblLook w:val="04A0" w:firstRow="1" w:lastRow="0" w:firstColumn="1" w:lastColumn="0" w:noHBand="0" w:noVBand="1"/>
      </w:tblPr>
      <w:tblGrid>
        <w:gridCol w:w="1985"/>
        <w:gridCol w:w="1843"/>
        <w:gridCol w:w="1417"/>
        <w:gridCol w:w="851"/>
        <w:gridCol w:w="708"/>
        <w:gridCol w:w="772"/>
        <w:gridCol w:w="572"/>
      </w:tblGrid>
      <w:tr w:rsidR="00D85357" w:rsidRPr="006E7F30" w14:paraId="3CAADD08" w14:textId="77777777" w:rsidTr="00EB6CD6">
        <w:trPr>
          <w:trHeight w:val="300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8567" w14:textId="6A8BA4C8" w:rsidR="00D85357" w:rsidRPr="006E7F30" w:rsidRDefault="00D85357" w:rsidP="00EB6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6E7F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: Information of antibodie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9E01" w14:textId="77777777" w:rsidR="00D85357" w:rsidRPr="006E7F30" w:rsidRDefault="00D85357" w:rsidP="00EB6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612F" w14:textId="77777777" w:rsidR="00D85357" w:rsidRPr="006E7F30" w:rsidRDefault="00D85357" w:rsidP="00EB6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133B" w14:textId="77777777" w:rsidR="00D85357" w:rsidRPr="006E7F30" w:rsidRDefault="00D85357" w:rsidP="00EB6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7906" w14:textId="77777777" w:rsidR="00D85357" w:rsidRPr="006E7F30" w:rsidRDefault="00D85357" w:rsidP="00EB6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5357" w:rsidRPr="006E7F30" w14:paraId="37991FD1" w14:textId="77777777" w:rsidTr="00EB6CD6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4D82" w14:textId="77777777" w:rsidR="00D85357" w:rsidRPr="006E7F30" w:rsidRDefault="00D85357" w:rsidP="00EB6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2049" w14:textId="77777777" w:rsidR="00D85357" w:rsidRPr="006E7F30" w:rsidRDefault="00D85357" w:rsidP="00EB6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62DF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stern b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C107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6E7F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1657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P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D78F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H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3528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F</w:t>
            </w:r>
          </w:p>
        </w:tc>
      </w:tr>
      <w:tr w:rsidR="00D85357" w:rsidRPr="006E7F30" w14:paraId="3434E1CF" w14:textId="77777777" w:rsidTr="00EB6CD6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5811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P1(D4C3) Rabbit </w:t>
            </w:r>
            <w:proofErr w:type="spellStart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2E0F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 #93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E3E6" w14:textId="77777777" w:rsidR="00D85357" w:rsidRPr="006E7F30" w:rsidRDefault="00D85357" w:rsidP="00EB6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97FE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AFE8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4B4F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2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E6D9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5357" w:rsidRPr="006E7F30" w14:paraId="40CB3451" w14:textId="77777777" w:rsidTr="00EB6CD6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86E8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-p15 INK4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61C6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#ab53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CD8E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BE9D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7AF5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CE64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8D73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5357" w:rsidRPr="006E7F30" w14:paraId="47D1327F" w14:textId="77777777" w:rsidTr="00EB6CD6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E277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-CDKN2A/p14AR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BD4E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#ab1856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3D84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C52D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091D" w14:textId="77777777" w:rsidR="00D85357" w:rsidRPr="006E7F30" w:rsidRDefault="00D85357" w:rsidP="00EB6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9F76" w14:textId="77777777" w:rsidR="00D85357" w:rsidRPr="006E7F30" w:rsidRDefault="00D85357" w:rsidP="00EB6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4A83" w14:textId="77777777" w:rsidR="00D85357" w:rsidRPr="006E7F30" w:rsidRDefault="00D85357" w:rsidP="00EB6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5357" w:rsidRPr="006E7F30" w14:paraId="04DAFC87" w14:textId="77777777" w:rsidTr="00EB6CD6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00BD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-CDKN2A/p16INK4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1AE4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#ab1083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7A91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C911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7A72" w14:textId="77777777" w:rsidR="00D85357" w:rsidRPr="006E7F30" w:rsidRDefault="00D85357" w:rsidP="00EB6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6F7B" w14:textId="77777777" w:rsidR="00D85357" w:rsidRPr="006E7F30" w:rsidRDefault="00D85357" w:rsidP="00EB6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BC7E" w14:textId="77777777" w:rsidR="00D85357" w:rsidRPr="006E7F30" w:rsidRDefault="00D85357" w:rsidP="00EB6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5357" w:rsidRPr="006E7F30" w14:paraId="5D172C15" w14:textId="77777777" w:rsidTr="00EB6CD6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76D8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i-Methyl-Histone H3 (Lys27) (C36B11) Rabbit </w:t>
            </w:r>
            <w:proofErr w:type="spellStart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3853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 #9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ABA8" w14:textId="77777777" w:rsidR="00D85357" w:rsidRPr="006E7F30" w:rsidRDefault="00D85357" w:rsidP="00EB6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2E43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9F32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3FB9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47AA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5357" w:rsidRPr="006E7F30" w14:paraId="4A34FE75" w14:textId="77777777" w:rsidTr="00EB6CD6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0DF9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zh2 (D2C9) XP Rabbit </w:t>
            </w:r>
            <w:proofErr w:type="spellStart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FC52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 #5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C115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4708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AFE3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50DC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5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E702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5357" w:rsidRPr="006E7F30" w14:paraId="56E9C7FB" w14:textId="77777777" w:rsidTr="00EB6CD6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BA53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DK4 (D9G3E) Rabbit </w:t>
            </w:r>
            <w:proofErr w:type="spellStart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EA9A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 #127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F7E1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35BA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E2E3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C86D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CCA6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5357" w:rsidRPr="006E7F30" w14:paraId="551101E7" w14:textId="77777777" w:rsidTr="00EB6CD6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D38E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DK6 (D4S8S) Rabbit </w:t>
            </w:r>
            <w:proofErr w:type="spellStart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D397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 #133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1C01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052B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FBF2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24AC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7EFA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5357" w:rsidRPr="006E7F30" w14:paraId="5424F6B6" w14:textId="77777777" w:rsidTr="00EB6CD6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E6E5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lin D1 Mouse Monoclonal anti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88DB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#60186-1-l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ECBC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2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C475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A661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A3F8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1492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5357" w:rsidRPr="006E7F30" w14:paraId="0C080FF8" w14:textId="77777777" w:rsidTr="00EB6CD6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7D82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x</w:t>
            </w:r>
            <w:proofErr w:type="spellEnd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D2E11) Rabbit </w:t>
            </w:r>
            <w:proofErr w:type="spellStart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B273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 #5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D7E5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382B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AA80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EB62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E43F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5357" w:rsidRPr="006E7F30" w14:paraId="582D58CD" w14:textId="77777777" w:rsidTr="00EB6CD6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50B9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ase-3 Anti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8273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#ab9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6D49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7EEF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6293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93BE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C0E8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5357" w:rsidRPr="006E7F30" w14:paraId="62006246" w14:textId="77777777" w:rsidTr="00EB6CD6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861D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ARP (46D11) Rabbit </w:t>
            </w:r>
            <w:proofErr w:type="spellStart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F7FA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 #95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0BD0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E3CF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4D59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1E4F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8168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5357" w:rsidRPr="006E7F30" w14:paraId="360D47CF" w14:textId="77777777" w:rsidTr="00EB6CD6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FC0F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onaute</w:t>
            </w:r>
            <w:proofErr w:type="spellEnd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 (C34C6) Rabbit </w:t>
            </w:r>
            <w:proofErr w:type="spellStart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A31E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 #28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7D4E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F726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3029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A069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BE5F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5357" w:rsidRPr="006E7F30" w14:paraId="3B07D8B1" w14:textId="77777777" w:rsidTr="00EB6CD6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AF6F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67 Rabbit Polyclonal anti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09FF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#27309-1-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38DB" w14:textId="77777777" w:rsidR="00D85357" w:rsidRPr="006E7F30" w:rsidRDefault="00D85357" w:rsidP="00EB6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EC65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B96E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8987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40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CE57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5357" w:rsidRPr="006E7F30" w14:paraId="0852E6D1" w14:textId="77777777" w:rsidTr="00EB6CD6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C628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APDH (D16H11) XP Rabbit </w:t>
            </w:r>
            <w:proofErr w:type="spellStart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CDCA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 #5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8F62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63A3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5788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C4C9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3EB1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5357" w:rsidRPr="006E7F30" w14:paraId="66F07B22" w14:textId="77777777" w:rsidTr="00EB6CD6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A395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mentin Rabbit Polycl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8C27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#10366-1-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AC47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0027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A245" w14:textId="77777777" w:rsidR="00D85357" w:rsidRPr="006E7F30" w:rsidRDefault="00D85357" w:rsidP="00EB6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238E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ED68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50</w:t>
            </w:r>
          </w:p>
        </w:tc>
      </w:tr>
      <w:tr w:rsidR="00D85357" w:rsidRPr="006E7F30" w14:paraId="5CC4C2FD" w14:textId="77777777" w:rsidTr="00EB6CD6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A4B7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-cadherin Rabbit Polycl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C065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#20874-1-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BA36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6317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290C" w14:textId="77777777" w:rsidR="00D85357" w:rsidRPr="006E7F30" w:rsidRDefault="00D85357" w:rsidP="00EB6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7F79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5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1971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20</w:t>
            </w:r>
          </w:p>
        </w:tc>
      </w:tr>
      <w:tr w:rsidR="00D85357" w:rsidRPr="006E7F30" w14:paraId="77107DC5" w14:textId="77777777" w:rsidTr="00EB6CD6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53EF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MP-9 (D6O3H) Rabbit </w:t>
            </w:r>
            <w:proofErr w:type="spellStart"/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9A24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 #136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3842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2C5E" w14:textId="77777777" w:rsidR="00D85357" w:rsidRPr="006E7F30" w:rsidRDefault="00D85357" w:rsidP="00EB6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FDAD" w14:textId="77777777" w:rsidR="00D85357" w:rsidRPr="006E7F30" w:rsidRDefault="00D85357" w:rsidP="00EB6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7C11" w14:textId="77777777" w:rsidR="00D85357" w:rsidRPr="006E7F30" w:rsidRDefault="00D85357" w:rsidP="00EB6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3DB7" w14:textId="77777777" w:rsidR="00D85357" w:rsidRPr="006E7F30" w:rsidRDefault="00D85357" w:rsidP="00EB6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2FF253E" w14:textId="77777777" w:rsidR="00D85357" w:rsidRPr="00E31CEE" w:rsidRDefault="00D85357">
      <w:pPr>
        <w:rPr>
          <w:rFonts w:hint="eastAsia"/>
        </w:rPr>
      </w:pPr>
    </w:p>
    <w:sectPr w:rsidR="00D85357" w:rsidRPr="00E31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845AA9" w14:textId="77777777" w:rsidR="008E3055" w:rsidRDefault="008E3055" w:rsidP="00315DF6">
      <w:r>
        <w:separator/>
      </w:r>
    </w:p>
  </w:endnote>
  <w:endnote w:type="continuationSeparator" w:id="0">
    <w:p w14:paraId="258289FE" w14:textId="77777777" w:rsidR="008E3055" w:rsidRDefault="008E3055" w:rsidP="00315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857830" w14:textId="77777777" w:rsidR="008E3055" w:rsidRDefault="008E3055" w:rsidP="00315DF6">
      <w:r>
        <w:separator/>
      </w:r>
    </w:p>
  </w:footnote>
  <w:footnote w:type="continuationSeparator" w:id="0">
    <w:p w14:paraId="45362C27" w14:textId="77777777" w:rsidR="008E3055" w:rsidRDefault="008E3055" w:rsidP="00315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C3D"/>
    <w:rsid w:val="00085580"/>
    <w:rsid w:val="00107D34"/>
    <w:rsid w:val="00315DF6"/>
    <w:rsid w:val="0036731D"/>
    <w:rsid w:val="003F3F05"/>
    <w:rsid w:val="00487E3E"/>
    <w:rsid w:val="00573E02"/>
    <w:rsid w:val="006E7F30"/>
    <w:rsid w:val="00751C3D"/>
    <w:rsid w:val="008E3055"/>
    <w:rsid w:val="00D451B2"/>
    <w:rsid w:val="00D85357"/>
    <w:rsid w:val="00E31CEE"/>
    <w:rsid w:val="00E96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EF14AF"/>
  <w15:chartTrackingRefBased/>
  <w15:docId w15:val="{DD4796DA-CCA7-4EB4-8323-28DB423CC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D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D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D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52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sanwen</dc:creator>
  <cp:keywords/>
  <dc:description/>
  <cp:lastModifiedBy>sanwen xu</cp:lastModifiedBy>
  <cp:revision>6</cp:revision>
  <dcterms:created xsi:type="dcterms:W3CDTF">2018-08-04T02:02:00Z</dcterms:created>
  <dcterms:modified xsi:type="dcterms:W3CDTF">2019-01-04T10:26:00Z</dcterms:modified>
</cp:coreProperties>
</file>